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color w:val="000000"/>
        </w:rPr>
      </w:pPr>
      <w:r>
        <w:rPr>
          <w:color w:val="000000"/>
          <w:sz w:val="18"/>
          <w:szCs w:val="18"/>
        </w:rPr>
        <w:t xml:space="preserve">Table S3: Gene orthology and synteny between </w:t>
      </w:r>
      <w:r>
        <w:rPr>
          <w:i/>
          <w:color w:val="000000"/>
          <w:sz w:val="18"/>
          <w:szCs w:val="18"/>
        </w:rPr>
        <w:t>P. falciparum</w:t>
      </w:r>
      <w:r>
        <w:rPr>
          <w:color w:val="000000"/>
          <w:sz w:val="18"/>
          <w:szCs w:val="18"/>
        </w:rPr>
        <w:t xml:space="preserve"> and </w:t>
      </w:r>
      <w:r>
        <w:rPr>
          <w:i/>
          <w:color w:val="000000"/>
          <w:sz w:val="18"/>
          <w:szCs w:val="18"/>
        </w:rPr>
        <w:t xml:space="preserve">P. vivax </w:t>
      </w:r>
      <w:r>
        <w:rPr>
          <w:color w:val="000000"/>
          <w:sz w:val="18"/>
          <w:szCs w:val="18"/>
        </w:rPr>
        <w:t xml:space="preserve">as well as between </w:t>
      </w:r>
      <w:r>
        <w:rPr>
          <w:i/>
          <w:color w:val="000000"/>
          <w:sz w:val="18"/>
          <w:szCs w:val="18"/>
        </w:rPr>
        <w:t>P. vivax</w:t>
      </w:r>
      <w:r>
        <w:rPr>
          <w:color w:val="000000"/>
          <w:sz w:val="18"/>
          <w:szCs w:val="18"/>
        </w:rPr>
        <w:t xml:space="preserve"> and </w:t>
      </w:r>
      <w:r>
        <w:rPr>
          <w:i/>
          <w:color w:val="000000"/>
          <w:sz w:val="18"/>
          <w:szCs w:val="18"/>
        </w:rPr>
        <w:t>P. knowlesi</w:t>
      </w:r>
      <w:r>
        <w:rPr>
          <w:color w:val="000000"/>
          <w:sz w:val="18"/>
          <w:szCs w:val="18"/>
        </w:rPr>
        <w:t>.</w:t>
      </w:r>
    </w:p>
    <w:tbl>
      <w:tblPr>
        <w:tblW w:w="928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350"/>
        <w:gridCol w:w="1440"/>
        <w:gridCol w:w="1440"/>
        <w:gridCol w:w="1440"/>
      </w:tblGrid>
      <w:tr>
        <w:trPr>
          <w:trHeight w:val="300" w:hRule="atLeast"/>
        </w:trPr>
        <w:tc>
          <w:tcPr>
            <w:tcW w:w="3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</w:rPr>
              <w:t>P. falciparum vs. P. vivax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</w:rPr>
              <w:t>P. vivax vs. P. knowlesi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Total no. of genes </w:t>
            </w:r>
            <w:r>
              <w:rPr>
                <w:rFonts w:eastAsia="Times New Roman"/>
                <w:color w:val="000000"/>
                <w:sz w:val="20"/>
                <w:szCs w:val="18"/>
              </w:rPr>
              <w:t>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,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,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,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,140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Genes with ortholog (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459 (83.9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478 (87.8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726 (92.7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767 (92.7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. genes one-to-one (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373 (82.3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373 (85.8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610 (90.4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610 (89.7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. genes one-to-many (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 (0.6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 (0.2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 (0.4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 (0.4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. genes many-to-one (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2 (0.8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0 (1.6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 (0.1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5 (0.2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. genes many-to-many (%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 (0.3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 (0.3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2 (0.8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9 (1.0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Avg. PID one-to-one orthologs (%) §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3.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3.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8.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8.0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erfect synteny bloc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n-nested synteny block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Average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0/47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0/49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8/61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8/59.8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edian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/33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/34.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/41.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/40.9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aximum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4/248.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4/267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/268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/264.8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Genes covered (% chr. total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343 (81.7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352/85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566 (89.6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566 (88.8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illion bp covered (% chr. total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1 (73.3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8 (78.7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8 (83.4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4 (78.4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ested synteny block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Average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5/8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6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/5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2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edian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5/8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6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/5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2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aximum size in genes/kb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/12.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8.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/5.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2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Imperfect synteny bloc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on-nested synteny block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Average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0.3/703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2.1/740.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6.4/1,328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5.6/1,423.9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edian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4.5/563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2.0/641.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02.0/1,284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7.5/1,315.9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aximum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33/1,773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30/1,884.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91.0/2,971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6/3,089.0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Genes covered (% chr. total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769 (89.7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819 (94.5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,903 (96.2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,050 (98.2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illion bp covered (% chr. total)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7 (84.6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7 (91.6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 (94.0%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.8 (97.0%)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 xml:space="preserve">Species-specific genes 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Non-syntenic ortholog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>Nested synteny blocks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Average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5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/18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/17.0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edian size in genes/kb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5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/13.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/12.4</w:t>
            </w:r>
          </w:p>
        </w:tc>
      </w:tr>
      <w:tr>
        <w:trPr>
          <w:trHeight w:val="300" w:hRule="atLeast"/>
        </w:trPr>
        <w:tc>
          <w:tcPr>
            <w:tcW w:w="3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ab/>
              <w:tab/>
              <w:t>Maximum size in genes/kb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4.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/5.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/41.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/38.9</w:t>
            </w:r>
          </w:p>
        </w:tc>
      </w:tr>
    </w:tbl>
    <w:p>
      <w:pPr>
        <w:pStyle w:val="ListParagraph"/>
        <w:ind w:left="0" w:hanging="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>Ortholog groups and synteny blocks were identified with Inparanoid4 and OrthoCluster, respectively. Only chromosomal contigs considered for synteny analysis. Orthology prediction included genes from all contigs, chromosomal and non-chromosomal. ‡ Number of protein-coding genes after gene model improvement and excluding annotated pseudogenes and shorter isoforms. § Average percent identity of global protein sequence alignments of all one-to-one orthologs computed with ClustalW. Abbreviations: bp … base pairs; chr … chromosome totals, excluding non-chromosomal contigs</w:t>
      </w:r>
    </w:p>
    <w:p>
      <w:pPr>
        <w:pStyle w:val="Normal"/>
        <w:spacing w:before="0" w:after="20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21:42:00Z</dcterms:created>
  <dc:creator>cfa24</dc:creator>
  <dc:description/>
  <cp:keywords/>
  <dc:language>en-US</dc:language>
  <cp:lastModifiedBy>cfa24</cp:lastModifiedBy>
  <dcterms:modified xsi:type="dcterms:W3CDTF">2011-11-14T21:41:00Z</dcterms:modified>
  <cp:revision>2</cp:revision>
  <dc:subject/>
  <dc:title/>
</cp:coreProperties>
</file>